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757"/>
        <w:gridCol w:w="1054"/>
        <w:gridCol w:w="1054"/>
        <w:gridCol w:w="1223"/>
        <w:gridCol w:w="1054"/>
        <w:gridCol w:w="1223"/>
        <w:gridCol w:w="1054"/>
        <w:gridCol w:w="1221"/>
      </w:tblGrid>
      <w:tr>
        <w:trPr>
          <w:trHeight w:val="260" w:hRule="atLeast"/>
        </w:trPr>
        <w:tc>
          <w:tcPr>
            <w:tcW w:w="757" w:type="dxa"/>
            <w:vMerge w:val="restart"/>
            <w:tcBorders/>
            <w:vAlign w:val="bottom"/>
          </w:tcPr>
          <w:p>
            <w:pPr>
              <w:pStyle w:val="CommentSubjec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set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IV-W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m</w:t>
            </w:r>
          </w:p>
        </w:tc>
        <w:tc>
          <w:tcPr>
            <w:tcW w:w="2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TT+F</w:t>
            </w:r>
          </w:p>
        </w:tc>
        <w:tc>
          <w:tcPr>
            <w:tcW w:w="227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AG+F</w:t>
            </w:r>
          </w:p>
        </w:tc>
        <w:tc>
          <w:tcPr>
            <w:tcW w:w="22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tREV+F</w:t>
            </w:r>
          </w:p>
        </w:tc>
      </w:tr>
      <w:tr>
        <w:trPr>
          <w:trHeight w:val="260" w:hRule="atLeast"/>
        </w:trPr>
        <w:tc>
          <w:tcPr>
            <w:tcW w:w="75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ve D.F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ve D.F.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ve D.F.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064.0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46.6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.86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09.1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53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071.1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49.6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.40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16.1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60.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812.0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881.8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.76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922.8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.59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952.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466.6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525.4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90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552.8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.50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591.1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41.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97.8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416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22.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.4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51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.125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32.5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35.6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.41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80.1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329.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587.1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701.7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775.7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852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912.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009.3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.72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055.5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01.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99.6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873.8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.5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&gt;1899.6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.59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933.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54.5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89.6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307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806.7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22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844.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.84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577.5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23.6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484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653.9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.60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709.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23.58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29.40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65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33.33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66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38.1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2415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03.7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14.0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96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7.3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88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9.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0452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134.1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186.1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836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03.0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.04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94.0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95.02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090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00.73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50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00.78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159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7.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2.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32.4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015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28.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41162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072.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160.3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.24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200.8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301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12.57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15.67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029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21.46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100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17.86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8424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689.0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06.3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436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45.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429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44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774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57.9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86.4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.089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02.0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990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18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512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36.15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37.85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093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40.04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816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39.8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2323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97.3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99.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488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22.9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.18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16.2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056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60.7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76.4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092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88.6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.08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07.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3736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34.1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43.69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25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50.50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081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57.5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5498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56.7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76.1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981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606.2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511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615.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4276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584.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614.3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119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622.7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595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648.5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.111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38.65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46.01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495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51.10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26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51.39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370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72.2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81.6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277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93.6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110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92.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075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655.7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841.3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947.3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064.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60.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84.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434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98.0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183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211.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2591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84.01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86.94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379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91.50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298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91.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85013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01.0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994.53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01.6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0537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11.8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4085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168.0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29.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8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58.7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.67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00.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167.6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437.2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612.4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790.7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898.2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012.3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063.3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13.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988.3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07.9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70.5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50.5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885.6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055.8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110.9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261.9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078.3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280.3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413.2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499.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37.7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45.17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680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51.38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790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56.86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511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0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69.4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10.1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019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26.8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526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34.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.19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37.9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83.7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046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98.1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554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24.5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.194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05.89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22.92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08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33.06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799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38.59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.1846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376.8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30.9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.578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57.45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.19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481.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.93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17.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26.9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12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34.0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844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137.7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7488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5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27.49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36.59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921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45.90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320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47.48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87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391.8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506.8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576.7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655.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&gt;1899.7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971.4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.22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994.0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8.28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15.9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19.97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4.06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11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6.04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986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5.97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1585</w:t>
            </w:r>
          </w:p>
        </w:tc>
      </w:tr>
      <w:tr>
        <w:trPr>
          <w:trHeight w:val="260" w:hRule="atLeast"/>
        </w:trPr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9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51.89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53.889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6127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58.64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164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858.3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68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0T17:57:00Z</dcterms:created>
  <dc:creator>Trent Lott</dc:creator>
  <dc:description/>
  <dc:language>en-US</dc:language>
  <cp:lastModifiedBy>Trent Lott</cp:lastModifiedBy>
  <dcterms:modified xsi:type="dcterms:W3CDTF">2007-05-10T18:47:00Z</dcterms:modified>
  <cp:revision>3</cp:revision>
  <dc:subject/>
  <dc:title>Dataset</dc:title>
</cp:coreProperties>
</file>